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A1F" w:rsidRPr="00E40A1F" w:rsidRDefault="00E40A1F" w:rsidP="00E40A1F">
      <w:pPr>
        <w:spacing w:line="240" w:lineRule="auto"/>
        <w:rPr>
          <w:szCs w:val="22"/>
          <w:lang w:eastAsia="en-GB"/>
        </w:rPr>
      </w:pPr>
      <w:r w:rsidRPr="00E40A1F">
        <w:rPr>
          <w:szCs w:val="22"/>
        </w:rPr>
        <w:t>P</w:t>
      </w:r>
      <w:r w:rsidRPr="00E40A1F">
        <w:rPr>
          <w:szCs w:val="22"/>
          <w:lang w:eastAsia="en-GB"/>
        </w:rPr>
        <w:t>articipant characteristics of the total baseline sample, and a comparison of week 5 (</w:t>
      </w:r>
      <w:r w:rsidR="00F41912">
        <w:rPr>
          <w:szCs w:val="22"/>
          <w:lang w:eastAsia="en-GB"/>
        </w:rPr>
        <w:t>first follow-up</w:t>
      </w:r>
      <w:bookmarkStart w:id="0" w:name="_GoBack"/>
      <w:bookmarkEnd w:id="0"/>
      <w:r w:rsidRPr="00E40A1F">
        <w:rPr>
          <w:szCs w:val="22"/>
          <w:lang w:eastAsia="en-GB"/>
        </w:rPr>
        <w:t>) drop-outs and completers.</w:t>
      </w:r>
    </w:p>
    <w:p w:rsidR="00E40A1F" w:rsidRPr="00AE0FE0" w:rsidRDefault="00E40A1F" w:rsidP="00E40A1F">
      <w:pPr>
        <w:spacing w:line="240" w:lineRule="auto"/>
        <w:rPr>
          <w:sz w:val="22"/>
          <w:szCs w:val="22"/>
        </w:rPr>
      </w:pPr>
    </w:p>
    <w:tbl>
      <w:tblPr>
        <w:tblStyle w:val="GridTable1Light"/>
        <w:tblW w:w="9922" w:type="dxa"/>
        <w:jc w:val="center"/>
        <w:tblLook w:val="04A0" w:firstRow="1" w:lastRow="0" w:firstColumn="1" w:lastColumn="0" w:noHBand="0" w:noVBand="1"/>
        <w:tblCaption w:val="Table 1. Participant Characteristics (n=135)"/>
      </w:tblPr>
      <w:tblGrid>
        <w:gridCol w:w="3123"/>
        <w:gridCol w:w="1842"/>
        <w:gridCol w:w="1697"/>
        <w:gridCol w:w="1697"/>
        <w:gridCol w:w="1563"/>
      </w:tblGrid>
      <w:tr w:rsidR="00E40A1F" w:rsidRPr="00AE0FE0" w:rsidTr="00E91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Baseline Sample</w:t>
            </w:r>
          </w:p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(n=289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Week 5</w:t>
            </w:r>
          </w:p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drop-outs (n=212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Week 5</w:t>
            </w:r>
          </w:p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completers</w:t>
            </w:r>
          </w:p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(n=77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Difference drop-outs vs completers (</w:t>
            </w:r>
            <w:r w:rsidRPr="00AE0FE0">
              <w:rPr>
                <w:i/>
                <w:color w:val="000000"/>
                <w:sz w:val="20"/>
                <w:lang w:eastAsia="en-GB"/>
              </w:rPr>
              <w:t>P</w:t>
            </w:r>
            <w:r w:rsidRPr="00AE0FE0">
              <w:rPr>
                <w:color w:val="000000"/>
                <w:sz w:val="20"/>
                <w:lang w:eastAsia="en-GB"/>
              </w:rPr>
              <w:t>*)</w:t>
            </w:r>
          </w:p>
        </w:tc>
      </w:tr>
      <w:tr w:rsidR="00E40A1F" w:rsidRPr="00AE0FE0" w:rsidTr="00E9133D">
        <w:trPr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Age, mean (S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6.8 (12.8)</w:t>
            </w:r>
          </w:p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(Min-Max: 18-84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tabs>
                <w:tab w:val="center" w:pos="7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47.3 (13.7)</w:t>
            </w:r>
          </w:p>
          <w:p w:rsidR="00E40A1F" w:rsidRPr="00AE0FE0" w:rsidRDefault="00E40A1F" w:rsidP="00E9133D">
            <w:pPr>
              <w:tabs>
                <w:tab w:val="center" w:pos="7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(Min-Max: 18-84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tabs>
                <w:tab w:val="center" w:pos="7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45.5 (14.1)</w:t>
            </w:r>
          </w:p>
          <w:p w:rsidR="00E40A1F" w:rsidRPr="00AE0FE0" w:rsidRDefault="00E40A1F" w:rsidP="00E9133D">
            <w:pPr>
              <w:tabs>
                <w:tab w:val="center" w:pos="7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(Min-Max: 21-78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995B7B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>
              <w:rPr>
                <w:rFonts w:eastAsiaTheme="minorHAnsi"/>
                <w:color w:val="000000"/>
                <w:sz w:val="20"/>
              </w:rPr>
              <w:t>.322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Gender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232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Female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09 (7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8 (70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1 (79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Male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8 (2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2 (2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6 (21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Other/prefer not to say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0.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 (0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Ethnicity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811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White-British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65 (5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24 (58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1 (53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White-Other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84 (2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0 (28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4 (31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Asian or Asian-British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7 (6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3 (6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5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Black or Black-British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1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Mixed/Other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8 (6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1 (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 (9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Prefer not to s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0.4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0.5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 (0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Highest Educational Qualification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626</w:t>
            </w:r>
          </w:p>
        </w:tc>
      </w:tr>
      <w:tr w:rsidR="00E40A1F" w:rsidRPr="00AE0FE0" w:rsidTr="00E9133D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University degree, NVQ level 4-5 or equivalent, and above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42 (84)</w:t>
            </w:r>
          </w:p>
        </w:tc>
        <w:tc>
          <w:tcPr>
            <w:tcW w:w="1697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74 (82)</w:t>
            </w:r>
          </w:p>
        </w:tc>
        <w:tc>
          <w:tcPr>
            <w:tcW w:w="1697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8 (88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Other post high school qualifications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5 (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0 (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 (6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A’ levels, NVQ level 2-3 or equivalent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1 (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9 (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3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Apprenticeship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0.4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0.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 (0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GCSE, NVQ level 1, or equivalent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0.1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1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 (0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Other vocational, work-related qualifications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1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No formal qualifications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0.4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0.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 (0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Prefer not to s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1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 (1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1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Household size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911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5 (1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1 (1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 (18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15 (40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81 (38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4 (44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7 (20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5 (2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2 (16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8 (1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5 (1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3 (17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0 (3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 (3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 (4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  <w:hideMark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6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1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 (1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1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Annual household income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64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&lt;£15,000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0 (3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 (3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5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£15,000 - £24,999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4 (8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 (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0 (13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£25,000 - £39,999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5 (16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1 (1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 (18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£40,000 - £75,000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99 (34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83 (3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6 (21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&gt;£75,000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90 (3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4 (30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6 (34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Prefer not to s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1 (7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 (7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 (9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Currently trying to lose weight, n (%)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26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98 (69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53 (7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5 (58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91 (31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9 (28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2 (42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color w:val="000000"/>
                <w:sz w:val="20"/>
                <w:lang w:eastAsia="en-GB"/>
              </w:rPr>
              <w:t>Dietary restrictions**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408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Dairy-free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 (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0 (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5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Gluten-free</w:t>
            </w:r>
          </w:p>
        </w:tc>
        <w:tc>
          <w:tcPr>
            <w:tcW w:w="1842" w:type="dxa"/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9 (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5 (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 (5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Fish and shellfish allergy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 (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 (1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lastRenderedPageBreak/>
              <w:t>No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59 (90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88 (89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1 (92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Cs w:val="0"/>
                <w:color w:val="000000"/>
                <w:sz w:val="20"/>
              </w:rPr>
            </w:pPr>
            <w:r w:rsidRPr="00AE0FE0">
              <w:rPr>
                <w:rFonts w:eastAsiaTheme="minorHAnsi"/>
                <w:bCs w:val="0"/>
                <w:color w:val="000000"/>
                <w:sz w:val="20"/>
              </w:rPr>
              <w:t>Meat consumption (g/day), mean (SD)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</w:rPr>
            </w:pP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Total meat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146 (16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56 (18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18 (64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427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Red meat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53 (6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4 (71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9 (44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245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Processed meat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40 (80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4 (9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0 (28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629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Red and processed meat</w:t>
            </w:r>
          </w:p>
        </w:tc>
        <w:tc>
          <w:tcPr>
            <w:tcW w:w="1842" w:type="dxa"/>
            <w:tcBorders>
              <w:bottom w:val="single" w:sz="4" w:space="0" w:color="999999" w:themeColor="text1" w:themeTint="66"/>
            </w:tcBorders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92 (121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97 (136)</w:t>
            </w:r>
          </w:p>
        </w:tc>
        <w:tc>
          <w:tcPr>
            <w:tcW w:w="1697" w:type="dxa"/>
            <w:tcBorders>
              <w:bottom w:val="single" w:sz="4" w:space="0" w:color="999999" w:themeColor="text1" w:themeTint="66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9 (64)</w:t>
            </w:r>
          </w:p>
        </w:tc>
        <w:tc>
          <w:tcPr>
            <w:tcW w:w="1563" w:type="dxa"/>
            <w:tcBorders>
              <w:bottom w:val="single" w:sz="4" w:space="0" w:color="999999" w:themeColor="text1" w:themeTint="66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541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Attitudes towards meat consumption, me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-free self-efficacy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3.2 (1.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.2 (1.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.1 (1.2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305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 reduction motivation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7.5 (1.6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.4 (1.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.8 (1.7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20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 consumption social norm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4.4 (1.0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.4 (1.1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.4 (0.9)</w:t>
            </w:r>
          </w:p>
        </w:tc>
        <w:tc>
          <w:tcPr>
            <w:tcW w:w="1563" w:type="dxa"/>
            <w:vAlign w:val="center"/>
          </w:tcPr>
          <w:p w:rsidR="00E40A1F" w:rsidRPr="00AE0FE0" w:rsidRDefault="00995B7B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.742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 reduction social support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6.6 (2.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6.5 (2.5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7.1 (2.5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56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rPr>
                <w:rFonts w:eastAsiaTheme="minorHAnsi"/>
                <w:b w:val="0"/>
                <w:sz w:val="20"/>
                <w:szCs w:val="22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-eating identity, n (%)</w:t>
            </w:r>
          </w:p>
        </w:tc>
        <w:tc>
          <w:tcPr>
            <w:tcW w:w="1842" w:type="dxa"/>
            <w:noWrap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346</w:t>
            </w: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ind w:left="720"/>
              <w:rPr>
                <w:rFonts w:eastAsiaTheme="minorHAnsi"/>
                <w:b w:val="0"/>
                <w:sz w:val="20"/>
                <w:szCs w:val="22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-eater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202 (70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9 (70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3 (69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ind w:left="720"/>
              <w:rPr>
                <w:rFonts w:eastAsiaTheme="minorHAnsi"/>
                <w:b w:val="0"/>
                <w:sz w:val="20"/>
                <w:szCs w:val="22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Meat-reducer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82 (28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8 (27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24 (31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E40A1F" w:rsidRPr="00AE0FE0" w:rsidTr="00E9133D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E40A1F" w:rsidRPr="00AE0FE0" w:rsidRDefault="00E40A1F" w:rsidP="00E9133D">
            <w:pPr>
              <w:spacing w:line="240" w:lineRule="auto"/>
              <w:ind w:left="720"/>
              <w:rPr>
                <w:rFonts w:eastAsiaTheme="minorHAnsi"/>
                <w:b w:val="0"/>
                <w:sz w:val="20"/>
                <w:szCs w:val="22"/>
              </w:rPr>
            </w:pPr>
            <w:r w:rsidRPr="00AE0FE0">
              <w:rPr>
                <w:rFonts w:eastAsiaTheme="minorHAnsi"/>
                <w:b w:val="0"/>
                <w:sz w:val="20"/>
                <w:szCs w:val="22"/>
              </w:rPr>
              <w:t>Non-meat-eater</w:t>
            </w:r>
          </w:p>
        </w:tc>
        <w:tc>
          <w:tcPr>
            <w:tcW w:w="1842" w:type="dxa"/>
            <w:noWrap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sz w:val="20"/>
              </w:rPr>
              <w:t>5 (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 (2)</w:t>
            </w:r>
          </w:p>
        </w:tc>
        <w:tc>
          <w:tcPr>
            <w:tcW w:w="1697" w:type="dxa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 (0)</w:t>
            </w:r>
          </w:p>
        </w:tc>
        <w:tc>
          <w:tcPr>
            <w:tcW w:w="1563" w:type="dxa"/>
            <w:vAlign w:val="center"/>
          </w:tcPr>
          <w:p w:rsidR="00E40A1F" w:rsidRPr="00AE0FE0" w:rsidRDefault="00E40A1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</w:tbl>
    <w:p w:rsidR="00E40A1F" w:rsidRPr="00AE0FE0" w:rsidRDefault="00E40A1F" w:rsidP="00E40A1F">
      <w:pPr>
        <w:spacing w:line="259" w:lineRule="auto"/>
        <w:rPr>
          <w:rFonts w:eastAsiaTheme="minorHAnsi"/>
          <w:sz w:val="20"/>
          <w:szCs w:val="22"/>
        </w:rPr>
      </w:pPr>
      <w:r w:rsidRPr="00AE0FE0">
        <w:rPr>
          <w:rFonts w:eastAsiaTheme="minorHAnsi"/>
          <w:sz w:val="20"/>
          <w:szCs w:val="22"/>
        </w:rPr>
        <w:t>*</w:t>
      </w:r>
      <w:r w:rsidRPr="00AE0FE0">
        <w:rPr>
          <w:rFonts w:eastAsiaTheme="minorHAnsi"/>
          <w:i/>
          <w:sz w:val="20"/>
          <w:szCs w:val="22"/>
        </w:rPr>
        <w:t>P</w:t>
      </w:r>
      <w:r w:rsidRPr="00AE0FE0">
        <w:rPr>
          <w:rFonts w:eastAsiaTheme="minorHAnsi"/>
          <w:sz w:val="20"/>
          <w:szCs w:val="22"/>
        </w:rPr>
        <w:t xml:space="preserve">-values estimated from </w:t>
      </w:r>
      <w:r w:rsidR="00995B7B">
        <w:rPr>
          <w:rFonts w:eastAsiaTheme="minorHAnsi"/>
          <w:sz w:val="20"/>
          <w:szCs w:val="22"/>
        </w:rPr>
        <w:t xml:space="preserve">two-tailed </w:t>
      </w:r>
      <w:r w:rsidRPr="00AE0FE0">
        <w:rPr>
          <w:rFonts w:eastAsiaTheme="minorHAnsi"/>
          <w:sz w:val="20"/>
          <w:szCs w:val="22"/>
        </w:rPr>
        <w:t xml:space="preserve">independent t-tests and Mann Whitney-U tests for normal and skewed continuous dependent variables, respectively, and chi-square tests for categorical dependent variables. </w:t>
      </w:r>
    </w:p>
    <w:p w:rsidR="00CE3639" w:rsidRPr="00AE0FE0" w:rsidRDefault="00E40A1F" w:rsidP="00E40A1F">
      <w:pPr>
        <w:spacing w:line="259" w:lineRule="auto"/>
      </w:pPr>
      <w:r w:rsidRPr="00AE0FE0">
        <w:rPr>
          <w:rFonts w:eastAsiaTheme="minorHAnsi"/>
          <w:sz w:val="20"/>
          <w:szCs w:val="22"/>
        </w:rPr>
        <w:t>**Participants could select multiple answers.</w:t>
      </w: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CE3639" w:rsidRPr="00AE0FE0" w:rsidRDefault="00CE3639" w:rsidP="00CE3639">
      <w:pPr>
        <w:spacing w:line="240" w:lineRule="auto"/>
      </w:pPr>
    </w:p>
    <w:p w:rsidR="00A140CF" w:rsidRPr="00CE3639" w:rsidRDefault="00F41912" w:rsidP="00CE3639"/>
    <w:sectPr w:rsidR="00A140CF" w:rsidRPr="00CE3639" w:rsidSect="00CE3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E822E9"/>
    <w:multiLevelType w:val="hybridMultilevel"/>
    <w:tmpl w:val="D50E2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F241ED"/>
    <w:multiLevelType w:val="hybridMultilevel"/>
    <w:tmpl w:val="B36CD53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41B85"/>
    <w:multiLevelType w:val="hybridMultilevel"/>
    <w:tmpl w:val="6E180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92A4C"/>
    <w:multiLevelType w:val="hybridMultilevel"/>
    <w:tmpl w:val="D60E832C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94E67"/>
    <w:multiLevelType w:val="hybridMultilevel"/>
    <w:tmpl w:val="E9F03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sTA1MTI0NTSzNDVR0lEKTi0uzszPAykwrgUADXzVsiwAAAA="/>
  </w:docVars>
  <w:rsids>
    <w:rsidRoot w:val="005C4EEE"/>
    <w:rsid w:val="00006643"/>
    <w:rsid w:val="00173C84"/>
    <w:rsid w:val="00584CFA"/>
    <w:rsid w:val="005C4EEE"/>
    <w:rsid w:val="00712CAC"/>
    <w:rsid w:val="0071434A"/>
    <w:rsid w:val="00762E66"/>
    <w:rsid w:val="00995B7B"/>
    <w:rsid w:val="00AB7102"/>
    <w:rsid w:val="00CE3639"/>
    <w:rsid w:val="00D9492F"/>
    <w:rsid w:val="00E36710"/>
    <w:rsid w:val="00E40A1F"/>
    <w:rsid w:val="00EC4262"/>
    <w:rsid w:val="00F4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2E88"/>
  <w15:chartTrackingRefBased/>
  <w15:docId w15:val="{0CDAA8D7-CC74-4BA3-8717-83E293F2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2CA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2CAC"/>
  </w:style>
  <w:style w:type="table" w:styleId="GridTable1Light">
    <w:name w:val="Grid Table 1 Light"/>
    <w:basedOn w:val="TableNormal"/>
    <w:uiPriority w:val="46"/>
    <w:rsid w:val="00E40A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ristina Stewart</cp:lastModifiedBy>
  <cp:revision>5</cp:revision>
  <dcterms:created xsi:type="dcterms:W3CDTF">2022-02-18T08:58:00Z</dcterms:created>
  <dcterms:modified xsi:type="dcterms:W3CDTF">2022-12-07T12:22:00Z</dcterms:modified>
</cp:coreProperties>
</file>